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1A18" w:rsidRPr="00D248B5" w:rsidRDefault="00171A18" w:rsidP="00171A1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3 </w:t>
      </w:r>
      <w:r w:rsidRPr="00D248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. </w:t>
      </w:r>
      <w:r w:rsidRPr="00D248B5">
        <w:rPr>
          <w:rFonts w:ascii="Times New Roman" w:hAnsi="Times New Roman" w:cs="Times New Roman"/>
          <w:sz w:val="24"/>
          <w:szCs w:val="24"/>
          <w:lang w:val="en-GB"/>
        </w:rPr>
        <w:t>Status of vaccine card availability among respondents who received at least one dose of vaccine</w:t>
      </w:r>
    </w:p>
    <w:p w:rsidR="00171A18" w:rsidRPr="00D248B5" w:rsidRDefault="00171A18" w:rsidP="00171A1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GB"/>
        </w:rPr>
      </w:pPr>
    </w:p>
    <w:tbl>
      <w:tblPr>
        <w:tblW w:w="9029" w:type="dxa"/>
        <w:tblLook w:val="04A0" w:firstRow="1" w:lastRow="0" w:firstColumn="1" w:lastColumn="0" w:noHBand="0" w:noVBand="1"/>
      </w:tblPr>
      <w:tblGrid>
        <w:gridCol w:w="2250"/>
        <w:gridCol w:w="1620"/>
        <w:gridCol w:w="1710"/>
        <w:gridCol w:w="1890"/>
        <w:gridCol w:w="1559"/>
      </w:tblGrid>
      <w:tr w:rsidR="00171A18" w:rsidRPr="00D248B5" w:rsidTr="00EB73C7">
        <w:trPr>
          <w:trHeight w:val="298"/>
        </w:trPr>
        <w:tc>
          <w:tcPr>
            <w:tcW w:w="22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:rsidR="00171A18" w:rsidRPr="00D248B5" w:rsidRDefault="00171A18" w:rsidP="00EB73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Card shown</w:t>
            </w:r>
          </w:p>
        </w:tc>
        <w:tc>
          <w:tcPr>
            <w:tcW w:w="67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71A18" w:rsidRPr="00D248B5" w:rsidRDefault="00171A1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Survey type</w:t>
            </w:r>
          </w:p>
        </w:tc>
      </w:tr>
      <w:tr w:rsidR="00171A18" w:rsidRPr="00D248B5" w:rsidTr="00EB73C7">
        <w:trPr>
          <w:trHeight w:val="298"/>
        </w:trPr>
        <w:tc>
          <w:tcPr>
            <w:tcW w:w="2250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171A18" w:rsidRPr="00D248B5" w:rsidRDefault="00171A18" w:rsidP="00EB73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71A18" w:rsidRPr="00D248B5" w:rsidRDefault="00171A1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Rural: Household survey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71A18" w:rsidRPr="00D248B5" w:rsidRDefault="00171A1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CC: High-risk group survey</w:t>
            </w:r>
          </w:p>
        </w:tc>
      </w:tr>
      <w:tr w:rsidR="00171A18" w:rsidRPr="00D248B5" w:rsidTr="00EB73C7">
        <w:trPr>
          <w:trHeight w:val="298"/>
        </w:trPr>
        <w:tc>
          <w:tcPr>
            <w:tcW w:w="22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171A18" w:rsidRPr="00D248B5" w:rsidRDefault="00171A18" w:rsidP="00EB73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171A18" w:rsidRPr="00D248B5" w:rsidRDefault="00171A1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171A18" w:rsidRPr="00D248B5" w:rsidRDefault="00171A1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%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71A18" w:rsidRPr="00D248B5" w:rsidRDefault="00171A1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71A18" w:rsidRPr="00D248B5" w:rsidRDefault="00171A1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%</w:t>
            </w:r>
          </w:p>
        </w:tc>
      </w:tr>
      <w:tr w:rsidR="00171A18" w:rsidRPr="00D248B5" w:rsidTr="00EB73C7">
        <w:trPr>
          <w:trHeight w:val="298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A18" w:rsidRPr="00D248B5" w:rsidRDefault="00171A18" w:rsidP="00EB73C7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A18" w:rsidRPr="00D248B5" w:rsidRDefault="00171A1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  <w:t>8,84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A18" w:rsidRPr="00D248B5" w:rsidRDefault="00171A1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  <w:t>77.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1A18" w:rsidRPr="00D248B5" w:rsidRDefault="00171A1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  <w:t>9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1A18" w:rsidRPr="00D248B5" w:rsidRDefault="00171A1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  <w:t>7.9</w:t>
            </w:r>
          </w:p>
        </w:tc>
      </w:tr>
      <w:tr w:rsidR="00171A18" w:rsidRPr="00D248B5" w:rsidTr="00EB73C7">
        <w:trPr>
          <w:trHeight w:val="298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A18" w:rsidRPr="00D248B5" w:rsidRDefault="00171A18" w:rsidP="00EB73C7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A18" w:rsidRPr="00D248B5" w:rsidRDefault="00171A1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  <w:t>2,6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1A18" w:rsidRPr="00D248B5" w:rsidRDefault="00171A1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  <w:t>23.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1A18" w:rsidRPr="00D248B5" w:rsidRDefault="00171A1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  <w:t>1,1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1A18" w:rsidRPr="00D248B5" w:rsidRDefault="00171A1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sz w:val="24"/>
                <w:szCs w:val="24"/>
                <w:lang w:val="en-GB" w:bidi="bn-BD"/>
              </w:rPr>
              <w:t>92.1</w:t>
            </w:r>
          </w:p>
        </w:tc>
      </w:tr>
      <w:tr w:rsidR="00171A18" w:rsidRPr="00D248B5" w:rsidTr="00EB73C7">
        <w:trPr>
          <w:trHeight w:val="298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171A18" w:rsidRPr="00D248B5" w:rsidRDefault="00171A18" w:rsidP="00EB73C7">
            <w:pPr>
              <w:spacing w:after="0" w:line="240" w:lineRule="auto"/>
              <w:ind w:firstLineChars="200" w:firstLine="482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171A18" w:rsidRPr="00D248B5" w:rsidRDefault="00171A1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11,48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71A18" w:rsidRPr="00D248B5" w:rsidRDefault="00171A1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10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71A18" w:rsidRPr="00D248B5" w:rsidRDefault="00171A1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1,2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71A18" w:rsidRPr="00D248B5" w:rsidRDefault="00171A18" w:rsidP="00EB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</w:pPr>
            <w:r w:rsidRPr="00D24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bidi="bn-BD"/>
              </w:rPr>
              <w:t>100</w:t>
            </w:r>
          </w:p>
        </w:tc>
      </w:tr>
    </w:tbl>
    <w:p w:rsidR="00171A18" w:rsidRPr="00D248B5" w:rsidRDefault="00171A18" w:rsidP="00171A1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D95E6C" w:rsidRDefault="00D95E6C">
      <w:bookmarkStart w:id="0" w:name="_GoBack"/>
      <w:bookmarkEnd w:id="0"/>
    </w:p>
    <w:sectPr w:rsidR="00D95E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A18"/>
    <w:rsid w:val="00171A18"/>
    <w:rsid w:val="00D9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E33AF5-4B89-4345-AACC-C9C7106FE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A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in Jannat</dc:creator>
  <cp:keywords/>
  <dc:description/>
  <cp:lastModifiedBy>Zerin Jannat</cp:lastModifiedBy>
  <cp:revision>1</cp:revision>
  <dcterms:created xsi:type="dcterms:W3CDTF">2024-04-07T11:43:00Z</dcterms:created>
  <dcterms:modified xsi:type="dcterms:W3CDTF">2024-04-07T11:43:00Z</dcterms:modified>
</cp:coreProperties>
</file>